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0241A" w14:textId="77777777" w:rsidR="00E5549B" w:rsidRDefault="00A00DCD">
      <w:r>
        <w:rPr>
          <w:b/>
          <w:bCs/>
        </w:rPr>
        <w:t>Appendix 2: Community case studies</w:t>
      </w:r>
      <w:r>
        <w:t xml:space="preserve">: </w:t>
      </w:r>
      <w:hyperlink r:id="rId6" w:history="1">
        <w:r>
          <w:rPr>
            <w:rStyle w:val="Hyperlink"/>
          </w:rPr>
          <w:t>https://www.youtube.com/watch?v=YEDg0FPqGZc</w:t>
        </w:r>
      </w:hyperlink>
    </w:p>
    <w:p w14:paraId="6395D4DB" w14:textId="77777777" w:rsidR="00E5549B" w:rsidRDefault="00A00DCD">
      <w:r>
        <w:t xml:space="preserve">The two videos which can be viewed via the link above, demonstrate what it is like to be the </w:t>
      </w:r>
      <w:proofErr w:type="gramStart"/>
      <w:r>
        <w:t>index</w:t>
      </w:r>
      <w:proofErr w:type="gramEnd"/>
      <w:r>
        <w:t xml:space="preserve"> </w:t>
      </w:r>
    </w:p>
    <w:p w14:paraId="0613C67B" w14:textId="77777777" w:rsidR="00E5549B" w:rsidRDefault="00A00DCD">
      <w:r>
        <w:t xml:space="preserve">client of </w:t>
      </w:r>
      <w:proofErr w:type="gramStart"/>
      <w:r>
        <w:t>a</w:t>
      </w:r>
      <w:proofErr w:type="gramEnd"/>
      <w:r>
        <w:t xml:space="preserve"> FGC strategy. One of them presents a mother’s perspective, while the other does </w:t>
      </w:r>
      <w:proofErr w:type="gramStart"/>
      <w:r>
        <w:t>so</w:t>
      </w:r>
      <w:proofErr w:type="gramEnd"/>
      <w:r>
        <w:t xml:space="preserve"> </w:t>
      </w:r>
    </w:p>
    <w:p w14:paraId="3FB205E5" w14:textId="77777777" w:rsidR="00E5549B" w:rsidRDefault="00A00DCD">
      <w:r>
        <w:t xml:space="preserve">from a daughter/ child’s perspective. The mother’s video had 9,480 viewers, while the child’s video </w:t>
      </w:r>
    </w:p>
    <w:p w14:paraId="2B98F849" w14:textId="77777777" w:rsidR="00E5549B" w:rsidRDefault="00A00DCD">
      <w:r>
        <w:t>had 25,454. The child’s video has more humour than t</w:t>
      </w:r>
      <w:r>
        <w:t xml:space="preserve">he mother’s </w:t>
      </w:r>
      <w:proofErr w:type="gramStart"/>
      <w:r>
        <w:t>video,  and</w:t>
      </w:r>
      <w:proofErr w:type="gramEnd"/>
      <w:r>
        <w:t xml:space="preserve"> highlights how a child </w:t>
      </w:r>
    </w:p>
    <w:p w14:paraId="2679D70C" w14:textId="77777777" w:rsidR="00E5549B" w:rsidRDefault="00A00DCD">
      <w:r>
        <w:t xml:space="preserve">can be in control in FGC, with the help of the co-ordinator. </w:t>
      </w:r>
    </w:p>
    <w:p w14:paraId="2B3BA8A0" w14:textId="77777777" w:rsidR="00E5549B" w:rsidRDefault="00A00DCD">
      <w:r>
        <w:t xml:space="preserve">Unlike written case summaries, the videos offer a more nuanced perspective of the </w:t>
      </w:r>
      <w:proofErr w:type="gramStart"/>
      <w:r>
        <w:t>emotional ,</w:t>
      </w:r>
      <w:proofErr w:type="gramEnd"/>
    </w:p>
    <w:p w14:paraId="2AC0BD9F" w14:textId="77777777" w:rsidR="00E5549B" w:rsidRDefault="00A00DCD">
      <w:r>
        <w:t>visual and body language aspects of FGC, enabling th</w:t>
      </w:r>
      <w:r>
        <w:t xml:space="preserve">e viewer </w:t>
      </w:r>
      <w:proofErr w:type="gramStart"/>
      <w:r>
        <w:t>( who</w:t>
      </w:r>
      <w:proofErr w:type="gramEnd"/>
      <w:r>
        <w:t xml:space="preserve"> is an outsider) to learn from </w:t>
      </w:r>
    </w:p>
    <w:p w14:paraId="3F3738C8" w14:textId="77777777" w:rsidR="00E5549B" w:rsidRDefault="00A00DCD">
      <w:r>
        <w:t xml:space="preserve">the thick description the main protagonists provide of their contextualised human social action.  </w:t>
      </w:r>
    </w:p>
    <w:p w14:paraId="448A1717" w14:textId="77777777" w:rsidR="00E5549B" w:rsidRDefault="00A00DCD">
      <w:r>
        <w:t xml:space="preserve">The focus on thick description as part of the ethnographic approach comes from Geertz (1973), a </w:t>
      </w:r>
    </w:p>
    <w:p w14:paraId="00A49D4F" w14:textId="77777777" w:rsidR="00E5549B" w:rsidRDefault="00A00DCD">
      <w:r>
        <w:t>key founder of</w:t>
      </w:r>
      <w:r>
        <w:t xml:space="preserve"> modern anthropology, as well as from the more recent application of visual </w:t>
      </w:r>
    </w:p>
    <w:p w14:paraId="46338BE8" w14:textId="77777777" w:rsidR="00E5549B" w:rsidRDefault="00A00DCD">
      <w:r>
        <w:t>methods in psychology (</w:t>
      </w:r>
      <w:proofErr w:type="spellStart"/>
      <w:r>
        <w:t>Reavey</w:t>
      </w:r>
      <w:proofErr w:type="spellEnd"/>
      <w:r>
        <w:t>, 2021</w:t>
      </w:r>
      <w:proofErr w:type="gramStart"/>
      <w:r>
        <w:t>) .</w:t>
      </w:r>
      <w:proofErr w:type="gramEnd"/>
      <w:r>
        <w:t xml:space="preserve"> Videos – frequently used by now in social media sites - </w:t>
      </w:r>
      <w:proofErr w:type="gramStart"/>
      <w:r>
        <w:t>are</w:t>
      </w:r>
      <w:proofErr w:type="gramEnd"/>
      <w:r>
        <w:t xml:space="preserve"> </w:t>
      </w:r>
    </w:p>
    <w:p w14:paraId="428B2391" w14:textId="77777777" w:rsidR="00E5549B" w:rsidRDefault="00A00DCD">
      <w:r>
        <w:t xml:space="preserve">recognised as a powerful mode of communication because they combine action and </w:t>
      </w:r>
      <w:r>
        <w:t xml:space="preserve">reflection as </w:t>
      </w:r>
    </w:p>
    <w:p w14:paraId="6EE04046" w14:textId="77777777" w:rsidR="00E5549B" w:rsidRDefault="00A00DCD">
      <w:r>
        <w:t xml:space="preserve">well as cognitive and emotional </w:t>
      </w:r>
      <w:proofErr w:type="gramStart"/>
      <w:r>
        <w:t>processes,  enabling</w:t>
      </w:r>
      <w:proofErr w:type="gramEnd"/>
      <w:r>
        <w:t xml:space="preserve"> the observer a much richer access to </w:t>
      </w:r>
    </w:p>
    <w:p w14:paraId="2C0EAC06" w14:textId="77777777" w:rsidR="00E5549B" w:rsidRDefault="00A00DCD">
      <w:r>
        <w:t>information than a written account of an interview (</w:t>
      </w:r>
      <w:proofErr w:type="spellStart"/>
      <w:r>
        <w:t>Pini</w:t>
      </w:r>
      <w:proofErr w:type="spellEnd"/>
      <w:r>
        <w:t xml:space="preserve"> and Walkerdine, 2021).</w:t>
      </w:r>
    </w:p>
    <w:p w14:paraId="49EA3FEA" w14:textId="77777777" w:rsidR="00E5549B" w:rsidRDefault="00A00DCD">
      <w:r>
        <w:t xml:space="preserve">The mother is describing herself as having an </w:t>
      </w:r>
      <w:proofErr w:type="gramStart"/>
      <w:r>
        <w:t>unspecified  mental</w:t>
      </w:r>
      <w:proofErr w:type="gramEnd"/>
      <w:r>
        <w:t xml:space="preserve"> illn</w:t>
      </w:r>
      <w:r>
        <w:t xml:space="preserve">ess with depressive features,  </w:t>
      </w:r>
    </w:p>
    <w:p w14:paraId="3AA2D6C4" w14:textId="77777777" w:rsidR="00E5549B" w:rsidRDefault="00A00DCD">
      <w:r>
        <w:t xml:space="preserve">turning her incapable </w:t>
      </w:r>
      <w:proofErr w:type="gramStart"/>
      <w:r>
        <w:t>to  look</w:t>
      </w:r>
      <w:proofErr w:type="gramEnd"/>
      <w:r>
        <w:t xml:space="preserve"> after her children. The parents are divorced, and the children’s </w:t>
      </w:r>
      <w:proofErr w:type="gramStart"/>
      <w:r>
        <w:t>father</w:t>
      </w:r>
      <w:proofErr w:type="gramEnd"/>
      <w:r>
        <w:t xml:space="preserve"> </w:t>
      </w:r>
    </w:p>
    <w:p w14:paraId="1415E01E" w14:textId="77777777" w:rsidR="00E5549B" w:rsidRDefault="00A00DCD">
      <w:r>
        <w:t xml:space="preserve">is described </w:t>
      </w:r>
      <w:proofErr w:type="gramStart"/>
      <w:r>
        <w:t>as  living</w:t>
      </w:r>
      <w:proofErr w:type="gramEnd"/>
      <w:r>
        <w:t xml:space="preserve"> in another country and can’t, or won’t, come to the FGC meeting. Social </w:t>
      </w:r>
    </w:p>
    <w:p w14:paraId="26439A3E" w14:textId="77777777" w:rsidR="00E5549B" w:rsidRDefault="00A00DCD">
      <w:r>
        <w:t xml:space="preserve">services think she </w:t>
      </w:r>
      <w:r>
        <w:t xml:space="preserve">cannot look after the children and that her mother/their grandmother   cannot </w:t>
      </w:r>
      <w:proofErr w:type="gramStart"/>
      <w:r>
        <w:t>do</w:t>
      </w:r>
      <w:proofErr w:type="gramEnd"/>
      <w:r>
        <w:t xml:space="preserve"> </w:t>
      </w:r>
    </w:p>
    <w:p w14:paraId="0A8110F9" w14:textId="77777777" w:rsidR="00E5549B" w:rsidRDefault="00A00DCD">
      <w:proofErr w:type="gramStart"/>
      <w:r>
        <w:t>so</w:t>
      </w:r>
      <w:proofErr w:type="gramEnd"/>
      <w:r>
        <w:t xml:space="preserve"> either. She dreads the family meeting, ashamed that her “perfect” sister will know what </w:t>
      </w:r>
      <w:proofErr w:type="gramStart"/>
      <w:r>
        <w:t>is</w:t>
      </w:r>
      <w:proofErr w:type="gramEnd"/>
      <w:r>
        <w:t xml:space="preserve"> </w:t>
      </w:r>
    </w:p>
    <w:p w14:paraId="1474C8C5" w14:textId="77777777" w:rsidR="00E5549B" w:rsidRDefault="00A00DCD">
      <w:r>
        <w:t xml:space="preserve">happening to her. </w:t>
      </w:r>
    </w:p>
    <w:p w14:paraId="5F46FCC4" w14:textId="77777777" w:rsidR="00E5549B" w:rsidRDefault="00A00DCD">
      <w:r>
        <w:t xml:space="preserve">The meeting went better than she thought; her sister-in-law </w:t>
      </w:r>
      <w:r>
        <w:t xml:space="preserve">and her sister have both offered to </w:t>
      </w:r>
    </w:p>
    <w:p w14:paraId="415BC4D1" w14:textId="77777777" w:rsidR="00E5549B" w:rsidRDefault="00A00DCD">
      <w:r>
        <w:t>share looking after her children, her doctor came too, and she felt good to feel their support.</w:t>
      </w:r>
    </w:p>
    <w:p w14:paraId="789A690E" w14:textId="77777777" w:rsidR="00E5549B" w:rsidRDefault="00A00DCD">
      <w:r>
        <w:t xml:space="preserve">The child – a girl </w:t>
      </w:r>
      <w:proofErr w:type="gramStart"/>
      <w:r>
        <w:t>age</w:t>
      </w:r>
      <w:proofErr w:type="gramEnd"/>
      <w:r>
        <w:t xml:space="preserve"> 10-11- says that her mother is ill and bad tempered when unwell. The girl </w:t>
      </w:r>
      <w:proofErr w:type="gramStart"/>
      <w:r>
        <w:t>is</w:t>
      </w:r>
      <w:proofErr w:type="gramEnd"/>
      <w:r>
        <w:t xml:space="preserve"> </w:t>
      </w:r>
    </w:p>
    <w:p w14:paraId="56BD23D6" w14:textId="77777777" w:rsidR="00E5549B" w:rsidRDefault="00A00DCD">
      <w:r>
        <w:t xml:space="preserve">often late to school, </w:t>
      </w:r>
      <w:r>
        <w:t xml:space="preserve">and forgets things, such as homework. She states that “it is not fun to be late </w:t>
      </w:r>
      <w:proofErr w:type="gramStart"/>
      <w:r>
        <w:t>all</w:t>
      </w:r>
      <w:proofErr w:type="gramEnd"/>
      <w:r>
        <w:t xml:space="preserve"> </w:t>
      </w:r>
    </w:p>
    <w:p w14:paraId="3114BC5C" w14:textId="77777777" w:rsidR="00E5549B" w:rsidRDefault="00A00DCD">
      <w:r>
        <w:t>the time</w:t>
      </w:r>
      <w:proofErr w:type="gramStart"/>
      <w:r>
        <w:t>” .The</w:t>
      </w:r>
      <w:proofErr w:type="gramEnd"/>
      <w:r>
        <w:t xml:space="preserve"> parents are divorced, and father lives with a new partner and her children. The girl </w:t>
      </w:r>
    </w:p>
    <w:p w14:paraId="038AD351" w14:textId="77777777" w:rsidR="00E5549B" w:rsidRDefault="00A00DCD">
      <w:proofErr w:type="gramStart"/>
      <w:r>
        <w:t>has to</w:t>
      </w:r>
      <w:proofErr w:type="gramEnd"/>
      <w:r>
        <w:t xml:space="preserve"> sleep in the living room when she visits her father. Aided by t</w:t>
      </w:r>
      <w:r>
        <w:t xml:space="preserve">he co-ordinator, she </w:t>
      </w:r>
      <w:proofErr w:type="gramStart"/>
      <w:r>
        <w:t>decides</w:t>
      </w:r>
      <w:proofErr w:type="gramEnd"/>
      <w:r>
        <w:t xml:space="preserve"> </w:t>
      </w:r>
    </w:p>
    <w:p w14:paraId="7FD97F3F" w14:textId="77777777" w:rsidR="00E5549B" w:rsidRDefault="00A00DCD">
      <w:r>
        <w:t xml:space="preserve">whom to invite, and is happy that she can bring her dog to the meeting, but is afraid the </w:t>
      </w:r>
      <w:proofErr w:type="gramStart"/>
      <w:r>
        <w:t>invitees</w:t>
      </w:r>
      <w:proofErr w:type="gramEnd"/>
      <w:r>
        <w:rPr>
          <w:b/>
          <w:bCs/>
        </w:rPr>
        <w:t xml:space="preserve"> </w:t>
      </w:r>
    </w:p>
    <w:p w14:paraId="55F39643" w14:textId="77777777" w:rsidR="00E5549B" w:rsidRDefault="00A00DCD">
      <w:r>
        <w:t xml:space="preserve">will either not </w:t>
      </w:r>
      <w:proofErr w:type="gramStart"/>
      <w:r>
        <w:t>come, or</w:t>
      </w:r>
      <w:proofErr w:type="gramEnd"/>
      <w:r>
        <w:t xml:space="preserve"> will quarrel if they come. At the end, the meeting goes much better than </w:t>
      </w:r>
    </w:p>
    <w:p w14:paraId="7CD86446" w14:textId="77777777" w:rsidR="00E5549B" w:rsidRDefault="00A00DCD">
      <w:r>
        <w:t>she expected; a plan is mad</w:t>
      </w:r>
      <w:r>
        <w:t xml:space="preserve">e as to who will help her to get to school on time and the father is </w:t>
      </w:r>
      <w:proofErr w:type="gramStart"/>
      <w:r>
        <w:t>going</w:t>
      </w:r>
      <w:proofErr w:type="gramEnd"/>
      <w:r>
        <w:t xml:space="preserve"> </w:t>
      </w:r>
    </w:p>
    <w:p w14:paraId="148BCCC4" w14:textId="77777777" w:rsidR="00E5549B" w:rsidRDefault="00A00DCD">
      <w:r>
        <w:t>to build her a room for herself in his new home.</w:t>
      </w:r>
    </w:p>
    <w:p w14:paraId="523B2E14" w14:textId="77777777" w:rsidR="00E5549B" w:rsidRDefault="00A00DCD">
      <w:r>
        <w:t xml:space="preserve">Shame and guilt, expressed as dread, characterise the mother’s feelings, while the daughter </w:t>
      </w:r>
    </w:p>
    <w:p w14:paraId="43639BEB" w14:textId="77777777" w:rsidR="00E5549B" w:rsidRDefault="00A00DCD">
      <w:r>
        <w:lastRenderedPageBreak/>
        <w:t>expresses anxiety and fear that the pe</w:t>
      </w:r>
      <w:r>
        <w:t xml:space="preserve">ople she invited will not come, and confesses to </w:t>
      </w:r>
      <w:proofErr w:type="gramStart"/>
      <w:r>
        <w:t>have</w:t>
      </w:r>
      <w:proofErr w:type="gramEnd"/>
      <w:r>
        <w:t xml:space="preserve"> </w:t>
      </w:r>
    </w:p>
    <w:p w14:paraId="5F615A5D" w14:textId="77777777" w:rsidR="00E5549B" w:rsidRDefault="00A00DCD">
      <w:r>
        <w:t>“</w:t>
      </w:r>
      <w:proofErr w:type="gramStart"/>
      <w:r>
        <w:t>butterflies</w:t>
      </w:r>
      <w:proofErr w:type="gramEnd"/>
      <w:r>
        <w:t xml:space="preserve"> in her stomach”.</w:t>
      </w:r>
    </w:p>
    <w:p w14:paraId="34D49361" w14:textId="77777777" w:rsidR="00E5549B" w:rsidRDefault="00A00DCD">
      <w:r>
        <w:t xml:space="preserve">Both the mother and the daughter have been given considerable control in suggesting whom to </w:t>
      </w:r>
    </w:p>
    <w:p w14:paraId="5A26B1CD" w14:textId="77777777" w:rsidR="00E5549B" w:rsidRDefault="00A00DCD">
      <w:r>
        <w:t xml:space="preserve">invite, and were supported by the co-ordinator throughout the FGC </w:t>
      </w:r>
      <w:proofErr w:type="gramStart"/>
      <w:r>
        <w:t xml:space="preserve">process,   </w:t>
      </w:r>
      <w:proofErr w:type="gramEnd"/>
      <w:r>
        <w:t>b</w:t>
      </w:r>
      <w:r>
        <w:t xml:space="preserve">ut were unsure in </w:t>
      </w:r>
    </w:p>
    <w:p w14:paraId="197FDCD7" w14:textId="77777777" w:rsidR="00E5549B" w:rsidRDefault="00A00DCD">
      <w:r>
        <w:t xml:space="preserve">advance what will be the outcomes of the family meeting. Both were relieved with the positive </w:t>
      </w:r>
    </w:p>
    <w:p w14:paraId="5947F600" w14:textId="77777777" w:rsidR="00E5549B" w:rsidRDefault="00A00DCD">
      <w:r>
        <w:t xml:space="preserve">readiness of the participants to support them without appropriating shame or guilt. </w:t>
      </w:r>
    </w:p>
    <w:p w14:paraId="38B54C4C" w14:textId="77777777" w:rsidR="00E5549B" w:rsidRDefault="00A00DCD">
      <w:r>
        <w:t xml:space="preserve">Interestingly, the number of viewers of the girl’s video </w:t>
      </w:r>
      <w:r>
        <w:t xml:space="preserve">is three times more than that of the </w:t>
      </w:r>
      <w:proofErr w:type="gramStart"/>
      <w:r>
        <w:t>mother’s</w:t>
      </w:r>
      <w:proofErr w:type="gramEnd"/>
      <w:r>
        <w:t xml:space="preserve"> </w:t>
      </w:r>
    </w:p>
    <w:p w14:paraId="1E3CC179" w14:textId="77777777" w:rsidR="00E5549B" w:rsidRDefault="00A00DCD">
      <w:r>
        <w:t>video.</w:t>
      </w:r>
    </w:p>
    <w:p w14:paraId="1BD70BD6" w14:textId="77777777" w:rsidR="00E5549B" w:rsidRDefault="00E5549B"/>
    <w:p w14:paraId="23EDD228" w14:textId="77777777" w:rsidR="00E5549B" w:rsidRDefault="00E5549B"/>
    <w:p w14:paraId="75A411F5" w14:textId="77777777" w:rsidR="00E5549B" w:rsidRDefault="00E5549B"/>
    <w:p w14:paraId="3251E482" w14:textId="77777777" w:rsidR="00E5549B" w:rsidRDefault="00E5549B"/>
    <w:p w14:paraId="0AB8167D" w14:textId="77777777" w:rsidR="00E5549B" w:rsidRDefault="00E5549B"/>
    <w:p w14:paraId="534362EB" w14:textId="77777777" w:rsidR="00E5549B" w:rsidRDefault="00E5549B">
      <w:pPr>
        <w:rPr>
          <w:b/>
          <w:bCs/>
        </w:rPr>
      </w:pPr>
    </w:p>
    <w:p w14:paraId="5B36C356" w14:textId="77777777" w:rsidR="00E5549B" w:rsidRDefault="00E5549B"/>
    <w:sectPr w:rsidR="00E5549B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4D892" w14:textId="77777777" w:rsidR="00A00DCD" w:rsidRDefault="00A00DCD">
      <w:pPr>
        <w:spacing w:after="0"/>
      </w:pPr>
      <w:r>
        <w:separator/>
      </w:r>
    </w:p>
  </w:endnote>
  <w:endnote w:type="continuationSeparator" w:id="0">
    <w:p w14:paraId="41E4C2EE" w14:textId="77777777" w:rsidR="00A00DCD" w:rsidRDefault="00A00D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BDFA6" w14:textId="77777777" w:rsidR="00A00DCD" w:rsidRDefault="00A00DCD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0316040C" w14:textId="77777777" w:rsidR="00A00DCD" w:rsidRDefault="00A00D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E5549B"/>
    <w:rsid w:val="0026606B"/>
    <w:rsid w:val="00A00DCD"/>
    <w:rsid w:val="00E55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FFC51"/>
  <w15:docId w15:val="{1B9B3361-18B9-4D59-BFC5-A025BAA2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GB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563C1"/>
      <w:u w:val="single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YEDg0FPqGZc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amit Ramon</dc:creator>
  <dc:description/>
  <cp:lastModifiedBy>Joshua Nicolini</cp:lastModifiedBy>
  <cp:revision>2</cp:revision>
  <dcterms:created xsi:type="dcterms:W3CDTF">2021-06-18T15:15:00Z</dcterms:created>
  <dcterms:modified xsi:type="dcterms:W3CDTF">2021-06-18T15:15:00Z</dcterms:modified>
</cp:coreProperties>
</file>